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1AF67" w14:textId="27973818" w:rsidR="00AC5755" w:rsidRPr="00D0734A" w:rsidRDefault="00C004B1" w:rsidP="00DC149E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1</w:t>
      </w:r>
      <w:r w:rsidR="005317E1" w:rsidRPr="00D0734A">
        <w:rPr>
          <w:b/>
          <w:sz w:val="24"/>
          <w:szCs w:val="24"/>
          <w:lang w:val="en-GB"/>
        </w:rPr>
        <w:t xml:space="preserve">. </w:t>
      </w:r>
      <w:bookmarkStart w:id="0" w:name="_GoBack"/>
      <w:r w:rsidR="00DC149E" w:rsidRPr="00D0734A">
        <w:rPr>
          <w:b/>
          <w:sz w:val="24"/>
          <w:szCs w:val="24"/>
          <w:lang w:val="en-GB"/>
        </w:rPr>
        <w:t>Full strategy in PubMed/MEDLINE.</w:t>
      </w:r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11755"/>
        <w:gridCol w:w="1109"/>
      </w:tblGrid>
      <w:tr w:rsidR="00DC149E" w:rsidRPr="00D0734A" w14:paraId="399FAB71" w14:textId="77777777" w:rsidTr="00DC149E">
        <w:trPr>
          <w:jc w:val="center"/>
        </w:trPr>
        <w:tc>
          <w:tcPr>
            <w:tcW w:w="1135" w:type="dxa"/>
            <w:shd w:val="clear" w:color="auto" w:fill="A6A6A6" w:themeFill="background1" w:themeFillShade="A6"/>
            <w:vAlign w:val="bottom"/>
          </w:tcPr>
          <w:p w14:paraId="2C5B971A" w14:textId="2FDF8946" w:rsidR="00DC149E" w:rsidRPr="00D0734A" w:rsidRDefault="00DC149E" w:rsidP="005317E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D0734A">
              <w:rPr>
                <w:rFonts w:ascii="Calibri" w:hAnsi="Calibri"/>
                <w:b/>
                <w:color w:val="000000"/>
                <w:lang w:val="en-GB"/>
              </w:rPr>
              <w:t>Search</w:t>
            </w:r>
          </w:p>
        </w:tc>
        <w:tc>
          <w:tcPr>
            <w:tcW w:w="11964" w:type="dxa"/>
            <w:shd w:val="clear" w:color="auto" w:fill="A6A6A6" w:themeFill="background1" w:themeFillShade="A6"/>
            <w:vAlign w:val="bottom"/>
          </w:tcPr>
          <w:p w14:paraId="22A51688" w14:textId="1B9E48C7" w:rsidR="00DC149E" w:rsidRPr="00D0734A" w:rsidRDefault="00DC149E" w:rsidP="005317E1">
            <w:pPr>
              <w:rPr>
                <w:b/>
                <w:lang w:val="en-GB"/>
              </w:rPr>
            </w:pPr>
            <w:r w:rsidRPr="00D0734A">
              <w:rPr>
                <w:b/>
                <w:lang w:val="en-GB"/>
              </w:rPr>
              <w:t>Query</w:t>
            </w:r>
          </w:p>
        </w:tc>
        <w:tc>
          <w:tcPr>
            <w:tcW w:w="1109" w:type="dxa"/>
            <w:shd w:val="clear" w:color="auto" w:fill="A6A6A6" w:themeFill="background1" w:themeFillShade="A6"/>
            <w:vAlign w:val="bottom"/>
          </w:tcPr>
          <w:p w14:paraId="325E162E" w14:textId="529149DF" w:rsidR="00DC149E" w:rsidRPr="00D0734A" w:rsidRDefault="00DC149E" w:rsidP="005317E1">
            <w:pPr>
              <w:rPr>
                <w:b/>
                <w:lang w:val="en-GB"/>
              </w:rPr>
            </w:pPr>
            <w:r w:rsidRPr="00D0734A">
              <w:rPr>
                <w:b/>
                <w:lang w:val="en-GB"/>
              </w:rPr>
              <w:t>Items</w:t>
            </w:r>
          </w:p>
        </w:tc>
      </w:tr>
      <w:tr w:rsidR="00DC149E" w:rsidRPr="00D0734A" w14:paraId="04852DFA" w14:textId="77777777" w:rsidTr="00DC149E">
        <w:trPr>
          <w:jc w:val="center"/>
        </w:trPr>
        <w:tc>
          <w:tcPr>
            <w:tcW w:w="1135" w:type="dxa"/>
          </w:tcPr>
          <w:p w14:paraId="06CC4121" w14:textId="0EC7DF98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1</w:t>
            </w:r>
          </w:p>
        </w:tc>
        <w:tc>
          <w:tcPr>
            <w:tcW w:w="11964" w:type="dxa"/>
          </w:tcPr>
          <w:p w14:paraId="1555871D" w14:textId="44DABCCE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 xml:space="preserve">"N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Eng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J Med"[Journal] OR "Lancet"[Journal] OR "JAMA"[Journal] OR "J Am Med Assoc"[Journal] OR "BMJ"[Journal] OR "Br Med J"[Journal] OR "Br Med J (Clin Res Ed)"[Journal] OR "Ann Intern Med"[Journal] OR "JAMA Intern Med"[Journal] OR "Arch Intern Med"[Journal] OR "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PLoS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Med"[Journal] OR "Lancet Oncol"[Journal] OR "World Psychiatry"[Journal] OR "Lancet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Neur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"[Journal] OR "J Clin Oncol"[Journal] OR "Eur Heart J"[Journal] OR "J Am Coll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Cardi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"[Journal] OR "Lancet Infect Dis"[Journal] OR "Lancet Diabetes Endocrinol"[Journal] OR "Circulation"[Journal] OR "Lancet Respir Med"[Journal] OR "Gastroenterology"[Journal] OR "Gut"[Journal] OR "JAMA Oncol"[Journal] OR "Eur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Ur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>"[Journal] OR "JAMA Psychiatry"[Journal] OR "Arch Gen Psychiatry"[Journal] OR "Am J Psychiatry"[Journal] OR "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Circ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Res"[Journal] OR "Hepatology"[Journal] OR "Am J Respir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Crit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Care Med"[Journal] OR "Blood"[Journal] OR "J Allergy Clin Immunol"[Journal] OR "Ann Rheum Dis"[Journal] OR "J Natl Cancer Inst"[Journal] OR "J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Hepat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>"[Journal] OR "Intensive Care Med"[Journal] OR "Diabetes Care"[Journal] OR "Ann Oncol"[Journal] OR "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Leukemia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"[Journal] OR "Lancet Psychiatry"[Journal] OR "Eur Respir J"[Journal] OR "Brain"[Journal] OR "JAMA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Pediatr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"[Journal] OR "Arch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Pediatr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Adolesc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 Med"[Journal] OR "JAMA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Neur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"[Journal] OR "Arch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Neurol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>"[Journal]</w:t>
            </w:r>
          </w:p>
        </w:tc>
        <w:tc>
          <w:tcPr>
            <w:tcW w:w="1109" w:type="dxa"/>
          </w:tcPr>
          <w:p w14:paraId="0D2D3091" w14:textId="46D9BE6B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1001087</w:t>
            </w:r>
          </w:p>
        </w:tc>
      </w:tr>
      <w:tr w:rsidR="00DC149E" w:rsidRPr="00D0734A" w14:paraId="537CC0F9" w14:textId="77777777" w:rsidTr="00DC149E">
        <w:trPr>
          <w:jc w:val="center"/>
        </w:trPr>
        <w:tc>
          <w:tcPr>
            <w:tcW w:w="1135" w:type="dxa"/>
          </w:tcPr>
          <w:p w14:paraId="2ED4F2C0" w14:textId="61B0A853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2</w:t>
            </w:r>
          </w:p>
        </w:tc>
        <w:tc>
          <w:tcPr>
            <w:tcW w:w="11964" w:type="dxa"/>
          </w:tcPr>
          <w:p w14:paraId="631FAC35" w14:textId="2C6749C6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 xml:space="preserve">(randomized controlled </w:t>
            </w:r>
            <w:proofErr w:type="gramStart"/>
            <w:r w:rsidRPr="00D0734A">
              <w:rPr>
                <w:rFonts w:ascii="Calibri" w:hAnsi="Calibri"/>
                <w:bCs/>
                <w:lang w:val="en-GB"/>
              </w:rPr>
              <w:t>trial[</w:t>
            </w:r>
            <w:proofErr w:type="gramEnd"/>
            <w:r w:rsidRPr="00D0734A">
              <w:rPr>
                <w:rFonts w:ascii="Calibri" w:hAnsi="Calibri"/>
                <w:bCs/>
                <w:lang w:val="en-GB"/>
              </w:rPr>
              <w:t>Publication Type] OR (randomized[Title/Abstract] AND controlled[Title/Abstract] AND trial[Title/Abstract]))</w:t>
            </w:r>
          </w:p>
        </w:tc>
        <w:tc>
          <w:tcPr>
            <w:tcW w:w="1109" w:type="dxa"/>
          </w:tcPr>
          <w:p w14:paraId="511E546E" w14:textId="5C91CDAC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494058</w:t>
            </w:r>
          </w:p>
        </w:tc>
      </w:tr>
      <w:tr w:rsidR="00DC149E" w:rsidRPr="00D0734A" w14:paraId="079D1773" w14:textId="77777777" w:rsidTr="00DC149E">
        <w:trPr>
          <w:jc w:val="center"/>
        </w:trPr>
        <w:tc>
          <w:tcPr>
            <w:tcW w:w="1135" w:type="dxa"/>
          </w:tcPr>
          <w:p w14:paraId="2FA443F2" w14:textId="797AD968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3</w:t>
            </w:r>
          </w:p>
        </w:tc>
        <w:tc>
          <w:tcPr>
            <w:tcW w:w="11964" w:type="dxa"/>
          </w:tcPr>
          <w:p w14:paraId="55711515" w14:textId="2E254E3E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("0001/01/01"[PDAT</w:t>
            </w:r>
            <w:proofErr w:type="gramStart"/>
            <w:r w:rsidRPr="00D0734A">
              <w:rPr>
                <w:rFonts w:ascii="Calibri" w:hAnsi="Calibri"/>
                <w:bCs/>
                <w:lang w:val="en-GB"/>
              </w:rPr>
              <w:t>] :</w:t>
            </w:r>
            <w:proofErr w:type="gramEnd"/>
            <w:r w:rsidRPr="00D0734A">
              <w:rPr>
                <w:rFonts w:ascii="Calibri" w:hAnsi="Calibri"/>
                <w:bCs/>
                <w:lang w:val="en-GB"/>
              </w:rPr>
              <w:t xml:space="preserve"> "2017/12/31"[PDAT])</w:t>
            </w:r>
          </w:p>
        </w:tc>
        <w:tc>
          <w:tcPr>
            <w:tcW w:w="1109" w:type="dxa"/>
          </w:tcPr>
          <w:p w14:paraId="6E42A6C2" w14:textId="315E6A7A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27980439</w:t>
            </w:r>
          </w:p>
        </w:tc>
      </w:tr>
      <w:tr w:rsidR="00DC149E" w:rsidRPr="00D0734A" w14:paraId="047DA139" w14:textId="77777777" w:rsidTr="00DC149E">
        <w:trPr>
          <w:jc w:val="center"/>
        </w:trPr>
        <w:tc>
          <w:tcPr>
            <w:tcW w:w="1135" w:type="dxa"/>
          </w:tcPr>
          <w:p w14:paraId="6CB9D015" w14:textId="22728354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4</w:t>
            </w:r>
          </w:p>
        </w:tc>
        <w:tc>
          <w:tcPr>
            <w:tcW w:w="11964" w:type="dxa"/>
          </w:tcPr>
          <w:p w14:paraId="011F06AD" w14:textId="07B003C2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1 AND #2 AND #3</w:t>
            </w:r>
          </w:p>
        </w:tc>
        <w:tc>
          <w:tcPr>
            <w:tcW w:w="1109" w:type="dxa"/>
          </w:tcPr>
          <w:p w14:paraId="1E4FBEEE" w14:textId="67D9ADB8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41585</w:t>
            </w:r>
          </w:p>
        </w:tc>
      </w:tr>
      <w:tr w:rsidR="00DC149E" w:rsidRPr="00D0734A" w14:paraId="683CC89F" w14:textId="77777777" w:rsidTr="00DC149E">
        <w:trPr>
          <w:jc w:val="center"/>
        </w:trPr>
        <w:tc>
          <w:tcPr>
            <w:tcW w:w="1135" w:type="dxa"/>
          </w:tcPr>
          <w:p w14:paraId="0ECC22DC" w14:textId="4FC71F76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#5</w:t>
            </w:r>
          </w:p>
        </w:tc>
        <w:tc>
          <w:tcPr>
            <w:tcW w:w="11964" w:type="dxa"/>
          </w:tcPr>
          <w:p w14:paraId="7DF5D1F3" w14:textId="46898F51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 xml:space="preserve">(systematic review[title] OR </w:t>
            </w:r>
            <w:proofErr w:type="gramStart"/>
            <w:r w:rsidRPr="00D0734A">
              <w:rPr>
                <w:rFonts w:ascii="Calibri" w:hAnsi="Calibri"/>
                <w:bCs/>
                <w:lang w:val="en-GB"/>
              </w:rPr>
              <w:t>review[</w:t>
            </w:r>
            <w:proofErr w:type="gramEnd"/>
            <w:r w:rsidRPr="00D0734A">
              <w:rPr>
                <w:rFonts w:ascii="Calibri" w:hAnsi="Calibri"/>
                <w:bCs/>
                <w:lang w:val="en-GB"/>
              </w:rPr>
              <w:t>publication type] OR meta-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analy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 xml:space="preserve">*[title] OR meta-analysis[publication type] OR pool </w:t>
            </w:r>
            <w:proofErr w:type="spellStart"/>
            <w:r w:rsidRPr="00D0734A">
              <w:rPr>
                <w:rFonts w:ascii="Calibri" w:hAnsi="Calibri"/>
                <w:bCs/>
                <w:lang w:val="en-GB"/>
              </w:rPr>
              <w:t>analys</w:t>
            </w:r>
            <w:proofErr w:type="spellEnd"/>
            <w:r w:rsidRPr="00D0734A">
              <w:rPr>
                <w:rFonts w:ascii="Calibri" w:hAnsi="Calibri"/>
                <w:bCs/>
                <w:lang w:val="en-GB"/>
              </w:rPr>
              <w:t>*[title] OR pooled data [text word] OR letter [publication type] OR newspaper article [publication type])</w:t>
            </w:r>
          </w:p>
        </w:tc>
        <w:tc>
          <w:tcPr>
            <w:tcW w:w="1109" w:type="dxa"/>
          </w:tcPr>
          <w:p w14:paraId="5A845D06" w14:textId="4D1BD20B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Cs/>
                <w:lang w:val="en-GB"/>
              </w:rPr>
              <w:t>3419286</w:t>
            </w:r>
          </w:p>
        </w:tc>
      </w:tr>
      <w:tr w:rsidR="00DC149E" w:rsidRPr="00D0734A" w14:paraId="7667439C" w14:textId="77777777" w:rsidTr="00DC149E">
        <w:trPr>
          <w:jc w:val="center"/>
        </w:trPr>
        <w:tc>
          <w:tcPr>
            <w:tcW w:w="1135" w:type="dxa"/>
          </w:tcPr>
          <w:p w14:paraId="719BA110" w14:textId="59F05F9E" w:rsidR="00DC149E" w:rsidRPr="00D0734A" w:rsidRDefault="00DC149E" w:rsidP="00DC149E">
            <w:pPr>
              <w:rPr>
                <w:rFonts w:ascii="Calibri" w:hAnsi="Calibri"/>
                <w:color w:val="000000"/>
                <w:lang w:val="en-GB"/>
              </w:rPr>
            </w:pPr>
            <w:r w:rsidRPr="00D0734A">
              <w:rPr>
                <w:rFonts w:ascii="Calibri" w:hAnsi="Calibri"/>
                <w:b/>
                <w:bCs/>
                <w:lang w:val="en-GB"/>
              </w:rPr>
              <w:t>#6</w:t>
            </w:r>
          </w:p>
        </w:tc>
        <w:tc>
          <w:tcPr>
            <w:tcW w:w="11964" w:type="dxa"/>
          </w:tcPr>
          <w:p w14:paraId="5D205198" w14:textId="5C30AA91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/>
                <w:bCs/>
                <w:lang w:val="en-GB"/>
              </w:rPr>
              <w:t>#4 NOT #5</w:t>
            </w:r>
          </w:p>
        </w:tc>
        <w:tc>
          <w:tcPr>
            <w:tcW w:w="1109" w:type="dxa"/>
          </w:tcPr>
          <w:p w14:paraId="3BE70BF6" w14:textId="409EBDC3" w:rsidR="00DC149E" w:rsidRPr="00D0734A" w:rsidRDefault="00DC149E" w:rsidP="00DC149E">
            <w:pPr>
              <w:rPr>
                <w:lang w:val="en-GB"/>
              </w:rPr>
            </w:pPr>
            <w:r w:rsidRPr="00D0734A">
              <w:rPr>
                <w:rFonts w:ascii="Calibri" w:hAnsi="Calibri"/>
                <w:b/>
                <w:bCs/>
                <w:lang w:val="en-GB"/>
              </w:rPr>
              <w:t>39329</w:t>
            </w:r>
          </w:p>
        </w:tc>
      </w:tr>
    </w:tbl>
    <w:p w14:paraId="5122B4B2" w14:textId="4EEB0B50" w:rsidR="00DD52CA" w:rsidRDefault="00DD52CA"/>
    <w:sectPr w:rsidR="00DD52CA" w:rsidSect="00DD52CA">
      <w:footerReference w:type="default" r:id="rId6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DE273" w14:textId="77777777" w:rsidR="00D16A79" w:rsidRDefault="00D16A79" w:rsidP="00503AF9">
      <w:pPr>
        <w:spacing w:after="0" w:line="240" w:lineRule="auto"/>
      </w:pPr>
      <w:r>
        <w:separator/>
      </w:r>
    </w:p>
  </w:endnote>
  <w:endnote w:type="continuationSeparator" w:id="0">
    <w:p w14:paraId="2DA44B7E" w14:textId="77777777" w:rsidR="00D16A79" w:rsidRDefault="00D16A79" w:rsidP="00503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4960489"/>
      <w:docPartObj>
        <w:docPartGallery w:val="Page Numbers (Bottom of Page)"/>
        <w:docPartUnique/>
      </w:docPartObj>
    </w:sdtPr>
    <w:sdtEndPr/>
    <w:sdtContent>
      <w:p w14:paraId="452C867A" w14:textId="3B8B5B00" w:rsidR="00503AF9" w:rsidRDefault="00503A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394A8F" w14:textId="77777777" w:rsidR="00503AF9" w:rsidRDefault="00503A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06AAC" w14:textId="77777777" w:rsidR="00D16A79" w:rsidRDefault="00D16A79" w:rsidP="00503AF9">
      <w:pPr>
        <w:spacing w:after="0" w:line="240" w:lineRule="auto"/>
      </w:pPr>
      <w:r>
        <w:separator/>
      </w:r>
    </w:p>
  </w:footnote>
  <w:footnote w:type="continuationSeparator" w:id="0">
    <w:p w14:paraId="30EC556A" w14:textId="77777777" w:rsidR="00D16A79" w:rsidRDefault="00D16A79" w:rsidP="00503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CA"/>
    <w:rsid w:val="00071500"/>
    <w:rsid w:val="000E4F6A"/>
    <w:rsid w:val="00145985"/>
    <w:rsid w:val="002A7C94"/>
    <w:rsid w:val="002C746A"/>
    <w:rsid w:val="003C50DF"/>
    <w:rsid w:val="00400389"/>
    <w:rsid w:val="004A03CF"/>
    <w:rsid w:val="00503AF9"/>
    <w:rsid w:val="005317E1"/>
    <w:rsid w:val="00AC5755"/>
    <w:rsid w:val="00B873FA"/>
    <w:rsid w:val="00C004B1"/>
    <w:rsid w:val="00D0569A"/>
    <w:rsid w:val="00D0734A"/>
    <w:rsid w:val="00D16A79"/>
    <w:rsid w:val="00D21FE1"/>
    <w:rsid w:val="00DC149E"/>
    <w:rsid w:val="00DD52CA"/>
    <w:rsid w:val="00ED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B16A6"/>
  <w15:chartTrackingRefBased/>
  <w15:docId w15:val="{925B21CB-0B5B-418D-8236-37A2968B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5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3A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3AF9"/>
  </w:style>
  <w:style w:type="paragraph" w:styleId="Piedepgina">
    <w:name w:val="footer"/>
    <w:basedOn w:val="Normal"/>
    <w:link w:val="PiedepginaCar"/>
    <w:uiPriority w:val="99"/>
    <w:unhideWhenUsed/>
    <w:rsid w:val="00503A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3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6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5</cp:revision>
  <dcterms:created xsi:type="dcterms:W3CDTF">2018-06-21T14:29:00Z</dcterms:created>
  <dcterms:modified xsi:type="dcterms:W3CDTF">2019-02-23T18:38:00Z</dcterms:modified>
</cp:coreProperties>
</file>